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055" w:rsidRDefault="007D0055" w:rsidP="007D005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: Primers used in this study.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0"/>
      </w:tblGrid>
      <w:tr w:rsidR="007D0055" w:rsidTr="007023E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0055" w:rsidRDefault="007D0055" w:rsidP="007023E6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:rsidR="007D0055" w:rsidRDefault="007D0055" w:rsidP="007023E6">
            <w:pPr>
              <w:spacing w:line="480" w:lineRule="auto"/>
              <w:rPr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quence</w:t>
            </w:r>
          </w:p>
        </w:tc>
      </w:tr>
      <w:tr w:rsidR="007D0055" w:rsidTr="007023E6">
        <w:tc>
          <w:tcPr>
            <w:tcW w:w="1701" w:type="dxa"/>
            <w:tcBorders>
              <w:top w:val="single" w:sz="4" w:space="0" w:color="auto"/>
            </w:tcBorders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fdue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ccgggtctccgcaagtggcacttttcggggctatttaacgaccctgcc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dfduet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agtcgtattaaaaaaattaggacgttaaccttcaacccagtcagctc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t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tcaagcatcggtcgagatcccggtgcctaatgagataggcaccccagg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rt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ctagtactttcctgtgtgactctagatcttcatgacactgtgtcatca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gaagatctagagtcacacaggaaagtactagatgatgaatagttcgacaaagatcg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gaaaagtgccacttgcggagacccggtcttaagcacttgtctcctgtttactc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tcaagcatcggtcgagatcccggtgcctaatgagataggcaccccagg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tcacgacgttgtaaaacga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b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caattccagcccctagatgcacttaaggaktacsatgacagacttaatccaacgcc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b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catcgtggttcaattaacgcagaatcttcttctcagc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gctgagaagaagattctgcgttaattgaaccacgatgatraagaggtkcataatgttagacaatgttttaagaattgc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c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tagatcatgccggggcgtctccgt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d-f1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gaagtctataacggagacgccccggcatgatctagagaaagaggagaaatactagatgatgagtatccttgtcacccg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d-f2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tctataacggagacgccccggcatgatctagagattaaagaggagaaatactagatgatgagtatccttgtcacccg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d-f3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agtctataacggagacgccccggcatgatctagagtcacacaggaaagtactagatgatgagtatccttgtcacccg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d-f4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gtctataacggagacgccccggcatgatctagagtcacacaggaaacctactagatgatgagtatccttgtcacccg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d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acgggagctcgccttattgtaatgcccgtaaaagcgcatcg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e-f1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gcggataacaattccactgaccwctaagggggmaaaaatgaccgaacttaaaaacga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e-f2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gggcattacaataaggcgagctcccgtaatacgactcactataggggaattgtgagcggataacaattccactgacc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e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agcggtgatactgttcagaca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f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tggaggcagtgcatcgactgtctgaacagtatcaccgctaagaawaaggaggtaawttatgaaacccgacgcacacca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f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acacccaatccctgacct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hemy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gtgagtttattaaggtcagggattgggtgtaatttgtttagcatmaggaggwataatgagtgacggcaaaaaacatg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y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ctaggttatagtttagcggccgcattcttatttagctgaataaataggtaagcgcgt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m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taagaatgcggccgctaaactataacctaggctgctgccaccg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m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ggctttgccgcggccct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sf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ggaagtgagagggccgcggcaaagccgtggcatgcagcgctcttccg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sf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acttatatcgtatggggctgacttcaggtgggtgctacatttgaagagataaattgc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one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agcatttcaggttcaggctttctgcctctthbtkwatgtgtcmvgtracgttcaatatcttcttccttataaggc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two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aggcagaaagcctgaacctgaaatgcttcaagatykcaaagacssctacgaagcgattggcggcatt</w:t>
            </w:r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-three-2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gcgtttccgaatatgctgtcggctggcaatyggaagggtggacgcctgatccttggctcgg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three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gcgtttccgaatatgctgtcggctggcaatyggaagggaacacgcctgatccttggctcgg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our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gccagccgacagcatatt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six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tgctttatgataatgattatgaatgcaaag</w:t>
            </w:r>
            <w:proofErr w:type="spellEnd"/>
          </w:p>
        </w:tc>
      </w:tr>
      <w:tr w:rsidR="007D0055" w:rsidTr="007023E6">
        <w:tc>
          <w:tcPr>
            <w:tcW w:w="1701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five</w:t>
            </w:r>
          </w:p>
        </w:tc>
        <w:tc>
          <w:tcPr>
            <w:tcW w:w="6600" w:type="dxa"/>
          </w:tcPr>
          <w:p w:rsidR="007D0055" w:rsidRDefault="007D0055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ttgcattcataatcattatcataaagcacsnntaagtgatccgcgacaaaccc</w:t>
            </w:r>
            <w:proofErr w:type="spellEnd"/>
          </w:p>
        </w:tc>
      </w:tr>
    </w:tbl>
    <w:p w:rsidR="00713709" w:rsidRDefault="00713709">
      <w:bookmarkStart w:id="0" w:name="_GoBack"/>
      <w:bookmarkEnd w:id="0"/>
    </w:p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055"/>
    <w:rsid w:val="00005B3C"/>
    <w:rsid w:val="00013544"/>
    <w:rsid w:val="00016EB2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69AF"/>
    <w:rsid w:val="00354B1C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5CB8"/>
    <w:rsid w:val="00627BA6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D0055"/>
    <w:rsid w:val="007D04EC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6A07"/>
    <w:rsid w:val="00A97955"/>
    <w:rsid w:val="00AA1A2E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7BC8"/>
    <w:rsid w:val="00C61735"/>
    <w:rsid w:val="00C76DCC"/>
    <w:rsid w:val="00C821C3"/>
    <w:rsid w:val="00C841DA"/>
    <w:rsid w:val="00C90525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6F1B"/>
    <w:rsid w:val="00F6050F"/>
    <w:rsid w:val="00F60DD1"/>
    <w:rsid w:val="00F7039C"/>
    <w:rsid w:val="00F70CD0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9DDC7-0E80-4CD6-8731-F1D6F7A3C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055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2-24T08:14:00Z</dcterms:created>
  <dcterms:modified xsi:type="dcterms:W3CDTF">2023-02-24T08:23:00Z</dcterms:modified>
</cp:coreProperties>
</file>